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napToGrid w:val="0"/>
        <w:spacing w:line="240" w:lineRule="auto"/>
        <w:ind w:firstLine="0" w:firstLineChars="0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>Supplemental Table 1</w:t>
      </w:r>
      <w:r>
        <w:rPr>
          <w:rFonts w:hint="eastAsia"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 xml:space="preserve"> Comparison of baseline characteristics of male subjects between the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treadmill group and the bicycle ergometer group</w:t>
      </w:r>
    </w:p>
    <w:tbl>
      <w:tblPr>
        <w:tblStyle w:val="4"/>
        <w:tblW w:w="82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1684"/>
        <w:gridCol w:w="1814"/>
        <w:gridCol w:w="11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Treadmill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(n=6225)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cycle ergometer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(n=6638)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  <w:t>Demographic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57.6±12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57.0±1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BMI≥23.9kg/m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 xml:space="preserve">, n(%),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394 (70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688 (70.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Smoker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027 (64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447 (51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Having exercise habit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158 (66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170 (62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  <w:t>Comorbidit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Hypertension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463 (55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435 (51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Hyperlipidemia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250 (52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349 (50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Diabetes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563 (25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513 (22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  <w:t>Medicatio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β-blockers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404 (54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437 (36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Statins, 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423 (71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659 (55.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ACEI/ARB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417 (38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572 (23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alcium antagonists, 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24 (18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68 (17.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Antiplatelet drugs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530 (72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681 (55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Long-acting nitrates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928 (14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711 (10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Diuretics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29 (3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94 (2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Digoxin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7 (0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6 (0.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  <w:bookmarkStart w:id="0" w:name="OLE_LINK6" w:colFirst="0" w:colLast="0"/>
            <w:r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  <w:t>Major diagnos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oronary heart disease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650 (74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808 (57.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Heart failure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8 (0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4 (0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6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Arrhythmia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82 (2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2 (0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90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Valvular heart disease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3 (0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4 (0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ardiomyopathy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2 (0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3 (0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ongenital heart disease, n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5 (0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 (0.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Preoperative evaluation, n(%)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54 (2.5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9 (0.7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heck-up for discomfort, n(%)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61 (18.7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107 (31.7)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widowControl/>
        <w:snapToGrid w:val="0"/>
        <w:rPr>
          <w:rFonts w:ascii="Times New Roman" w:hAnsi="Times New Roman" w:cs="Times New Roman" w:eastAsiaTheme="minorHAnsi"/>
          <w:kern w:val="0"/>
          <w:szCs w:val="21"/>
        </w:rPr>
      </w:pPr>
      <w:r>
        <w:rPr>
          <w:rFonts w:ascii="Times New Roman" w:hAnsi="Times New Roman" w:cs="Times New Roman" w:eastAsiaTheme="minorHAnsi"/>
          <w:color w:val="000000"/>
          <w:kern w:val="0"/>
          <w:szCs w:val="21"/>
        </w:rPr>
        <w:t xml:space="preserve">Abbreviation: BMI, body mass index; ACEI/ARB: </w:t>
      </w:r>
      <w:r>
        <w:rPr>
          <w:rFonts w:ascii="Times New Roman" w:hAnsi="Times New Roman" w:eastAsia="宋体" w:cs="Times New Roman"/>
          <w:kern w:val="0"/>
          <w:szCs w:val="21"/>
        </w:rPr>
        <w:t>angiotension converting enzyme inhibitors/angiotensin receptor blocker</w:t>
      </w:r>
    </w:p>
    <w:p>
      <w:pPr>
        <w:widowControl/>
        <w:snapToGrid w:val="0"/>
        <w:spacing w:line="240" w:lineRule="auto"/>
        <w:rPr>
          <w:rFonts w:ascii="Times New Roman" w:hAnsi="Times New Roman" w:cs="Times New Roman" w:eastAsiaTheme="minorHAnsi"/>
          <w:sz w:val="24"/>
          <w:szCs w:val="24"/>
        </w:rPr>
      </w:pPr>
    </w:p>
    <w:p>
      <w:pPr>
        <w:widowControl/>
        <w:snapToGrid w:val="0"/>
        <w:spacing w:line="24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>Supplemental Table 2</w:t>
      </w:r>
      <w:r>
        <w:rPr>
          <w:rFonts w:hint="eastAsia"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 xml:space="preserve"> Comparison of CPET results in male subjects between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the treadmill group and the bicycle ergometer group</w:t>
      </w:r>
    </w:p>
    <w:tbl>
      <w:tblPr>
        <w:tblStyle w:val="4"/>
        <w:tblW w:w="88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2426"/>
        <w:gridCol w:w="2426"/>
        <w:gridCol w:w="10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Treadmill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(n=6225)</w:t>
            </w:r>
          </w:p>
        </w:tc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Bicycle ergometer (n=6638)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Positive exercise stress test, %</w:t>
            </w:r>
          </w:p>
        </w:tc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310 (21.0)</w:t>
            </w:r>
          </w:p>
        </w:tc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220 (18.4)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eak, 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ml/kg/min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4.8 (21.2, 28.6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9.6 (16.5, 23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VO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@AT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ml/kg/min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0.2 (17.0, 23.9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2.3 (10.4, 14.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Rpeak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, bpm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40 (127, 152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32 (117, 14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SBPpeak, mmHg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70 (153, 189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74 (155, 19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Peak SBP*HR, mmHg*bpm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3864 (20250, 27540)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2869 (18477, 27531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RERpeak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.09 (1.03, 1.15)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.17 (1.10, 1.25)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widowControl/>
        <w:snapToGrid w:val="0"/>
        <w:rPr>
          <w:rFonts w:ascii="Times New Roman" w:hAnsi="Times New Roman" w:cs="Times New Roman" w:eastAsiaTheme="minorHAnsi"/>
          <w:szCs w:val="21"/>
        </w:rPr>
      </w:pPr>
      <w:r>
        <w:rPr>
          <w:rFonts w:ascii="Times New Roman" w:hAnsi="Times New Roman" w:cs="Times New Roman"/>
          <w:szCs w:val="21"/>
        </w:rPr>
        <w:t>Abbreviation: V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peak, peak oxygen uptake; V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@AT, oxygen uptake at anaerobic threshold; HRpeak, peak heart rate; SBPpeak, peak systolic blood pressure; RERpeak: peak respiratory exchange ratio.</w:t>
      </w:r>
    </w:p>
    <w:p>
      <w:pPr>
        <w:spacing w:line="240" w:lineRule="auto"/>
        <w:rPr>
          <w:sz w:val="24"/>
          <w:szCs w:val="24"/>
        </w:rPr>
      </w:pPr>
    </w:p>
    <w:p>
      <w:pPr>
        <w:pStyle w:val="6"/>
        <w:snapToGrid w:val="0"/>
        <w:spacing w:line="240" w:lineRule="auto"/>
        <w:ind w:firstLine="0" w:firstLineChars="0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Supplemental Table 3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 xml:space="preserve">Comparison of baseline characteristics of female subjects between the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treadmill group and the bicycle ergometer group</w:t>
      </w:r>
    </w:p>
    <w:tbl>
      <w:tblPr>
        <w:tblStyle w:val="4"/>
        <w:tblW w:w="914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1973"/>
        <w:gridCol w:w="1973"/>
        <w:gridCol w:w="11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 xml:space="preserve">Treadmill 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(n=2100)</w:t>
            </w:r>
          </w:p>
        </w:tc>
        <w:tc>
          <w:tcPr>
            <w:tcW w:w="1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Bicycle ergometer 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n=3830)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  <w:t>Demographic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60.6±11.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58.2±1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BMI≥23.9 kg/m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, n(%),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242 (59.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128 (55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Smoker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5 (5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4 (3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Having exercise habit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272 (60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058 (53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  <w:t>Comorbidit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Hypertension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212 (57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690 (44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Hyperlipidemia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081 (51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676 (43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Diabetes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519 (24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760 (19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  <w:t>Medicatio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β-blockers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873 (41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802 (20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Statins,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45 (54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406 (3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ACEI/ARB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640 (30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697 (18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alcium antagonists,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81 (22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674 (17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Antiplatelet drugs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46 (54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16 (29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Long-acting nitrates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06 (14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24 (5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Diuretics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97 (4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2 (2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 xml:space="preserve">  Digoxin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7 (0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 (0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  <w:t>Major diagnos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oronary heart disease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024 (48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056 (27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Heart failure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0 (0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2 (0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Arrhythmia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25 (6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34 (3.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Valvular heart disease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2 (1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7 (0.4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ardiomyopathy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3 (0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7 (0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ongenital heart disease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 (0.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7 (0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Preoperative evaluation, n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35 (6.42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426 (11.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Check-up for discomfort, n(%)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758 (36.1)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171 (56.7)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widowControl/>
        <w:snapToGrid w:val="0"/>
        <w:rPr>
          <w:rFonts w:ascii="Times New Roman" w:hAnsi="Times New Roman" w:cs="Times New Roman" w:eastAsiaTheme="minorHAnsi"/>
          <w:kern w:val="0"/>
          <w:szCs w:val="21"/>
        </w:rPr>
      </w:pPr>
      <w:r>
        <w:rPr>
          <w:rFonts w:ascii="Times New Roman" w:hAnsi="Times New Roman" w:cs="Times New Roman" w:eastAsiaTheme="minorHAnsi"/>
          <w:color w:val="000000"/>
          <w:kern w:val="0"/>
          <w:szCs w:val="21"/>
        </w:rPr>
        <w:t xml:space="preserve">Abbreviation: BMI, body mass index; ACEI/ARB: </w:t>
      </w:r>
      <w:r>
        <w:rPr>
          <w:rFonts w:ascii="Times New Roman" w:hAnsi="Times New Roman" w:eastAsia="宋体" w:cs="Times New Roman"/>
          <w:kern w:val="0"/>
          <w:szCs w:val="21"/>
        </w:rPr>
        <w:t>angiotension converting enzyme inhibitors/angiotensin receptor blocker</w:t>
      </w:r>
    </w:p>
    <w:p>
      <w:pPr>
        <w:widowControl/>
        <w:jc w:val="center"/>
        <w:rPr>
          <w:rFonts w:ascii="Times New Roman" w:hAnsi="Times New Roman" w:cs="Times New Roman" w:eastAsiaTheme="minorHAnsi"/>
          <w:color w:val="000000"/>
          <w:kern w:val="0"/>
          <w:szCs w:val="21"/>
        </w:rPr>
      </w:pPr>
    </w:p>
    <w:p>
      <w:pPr>
        <w:widowControl/>
        <w:spacing w:line="24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bookmarkStart w:id="1" w:name="_GoBack"/>
      <w:r>
        <w:rPr>
          <w:rFonts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>Supplemental Table 4</w:t>
      </w:r>
      <w:r>
        <w:rPr>
          <w:rFonts w:hint="eastAsia"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Times New Roman" w:eastAsiaTheme="minorHAnsi"/>
          <w:b/>
          <w:bCs/>
          <w:color w:val="000000"/>
          <w:kern w:val="0"/>
          <w:sz w:val="24"/>
          <w:szCs w:val="24"/>
        </w:rPr>
        <w:t xml:space="preserve"> Comparison of CPET results in female subjects between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the treadmill group and the bicycle ergometer group</w:t>
      </w:r>
    </w:p>
    <w:bookmarkEnd w:id="1"/>
    <w:tbl>
      <w:tblPr>
        <w:tblStyle w:val="4"/>
        <w:tblW w:w="88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2426"/>
        <w:gridCol w:w="2426"/>
        <w:gridCol w:w="10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Treadmill </w:t>
            </w:r>
          </w:p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n=2100)</w:t>
            </w:r>
          </w:p>
        </w:tc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icycle ergometer (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n=3830)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Positive exercise stress test, %</w:t>
            </w:r>
          </w:p>
        </w:tc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397 (18.9)</w:t>
            </w:r>
          </w:p>
        </w:tc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555</w:t>
            </w:r>
            <w:r>
              <w:rPr>
                <w:rFonts w:hint="eastAsia" w:ascii="Times New Roman" w:hAnsi="Times New Roman" w:cs="Times New Roman" w:eastAsia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(14.5)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eak, 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ml/kg/min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1.1 (18.2, 24.3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7.2 (14.4, 20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VO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@AT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ml/kg/min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7.8 (15.4, 20.1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1.5 (9.8, 13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Rpeak</w:t>
            </w: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, bpm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41 (128, 154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34 (119, 14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SBPpeak, mmHg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70 (153, 189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67 (149, 18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Peak SBP*HR, mmHg*bpm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3993 (20751, 27360)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22078 (18419, 25702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RERpeak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.08 (1.01, 1.14)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1.14 (1.08, 1.23)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Theme="minorHAnsi"/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widowControl/>
        <w:snapToGrid w:val="0"/>
        <w:rPr>
          <w:rFonts w:ascii="Times New Roman" w:hAnsi="Times New Roman" w:cs="Times New Roman" w:eastAsiaTheme="minorHAnsi"/>
          <w:szCs w:val="21"/>
        </w:rPr>
      </w:pPr>
      <w:r>
        <w:rPr>
          <w:rFonts w:ascii="Times New Roman" w:hAnsi="Times New Roman" w:cs="Times New Roman"/>
          <w:szCs w:val="21"/>
        </w:rPr>
        <w:t>Abbreviation: V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peak, peak oxygen uptake; V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@AT, oxygen uptake at anaerobic threshold; HRpeak, peak heart rate; SBPpeak, peak systolic blood pressure; RERpeak: peak respiratory exchange ratio.</w:t>
      </w:r>
    </w:p>
    <w:p>
      <w:pPr>
        <w:widowControl/>
        <w:snapToGrid w:val="0"/>
        <w:spacing w:line="360" w:lineRule="auto"/>
        <w:ind w:firstLine="420" w:firstLineChars="200"/>
        <w:rPr>
          <w:rFonts w:ascii="Times New Roman" w:hAnsi="Times New Roman" w:cs="Times New Roman" w:eastAsiaTheme="minorHAnsi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13D"/>
    <w:rsid w:val="0003713D"/>
    <w:rsid w:val="00B50DCF"/>
    <w:rsid w:val="00EA084C"/>
    <w:rsid w:val="4E8F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0</Words>
  <Characters>3936</Characters>
  <Lines>32</Lines>
  <Paragraphs>9</Paragraphs>
  <TotalTime>3</TotalTime>
  <ScaleCrop>false</ScaleCrop>
  <LinksUpToDate>false</LinksUpToDate>
  <CharactersWithSpaces>4617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14:12:00Z</dcterms:created>
  <dc:creator>aaa</dc:creator>
  <cp:lastModifiedBy>rr</cp:lastModifiedBy>
  <dcterms:modified xsi:type="dcterms:W3CDTF">2022-01-28T00:53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70187A8F57447798E5D991891538D07</vt:lpwstr>
  </property>
</Properties>
</file>